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B639B8" w14:textId="256163A8" w:rsidR="00B02045" w:rsidRDefault="00B02045" w:rsidP="00B02045">
      <w:pPr>
        <w:pStyle w:val="Caption"/>
      </w:pPr>
      <w:r>
        <w:t>S1 STROBE Checklist</w:t>
      </w:r>
      <w:bookmarkStart w:id="0" w:name="_GoBack"/>
      <w:bookmarkEnd w:id="0"/>
    </w:p>
    <w:p w14:paraId="2DD50AEC" w14:textId="6BCE0C2E"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14:paraId="6110D800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5"/>
        <w:gridCol w:w="913"/>
        <w:gridCol w:w="5991"/>
        <w:gridCol w:w="1316"/>
      </w:tblGrid>
      <w:tr w:rsidR="00333EB7" w:rsidRPr="000142B2" w14:paraId="5E43D90F" w14:textId="77777777" w:rsidTr="00FC33EC">
        <w:tc>
          <w:tcPr>
            <w:tcW w:w="1985" w:type="dxa"/>
          </w:tcPr>
          <w:p w14:paraId="5E3B50C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913" w:type="dxa"/>
          </w:tcPr>
          <w:p w14:paraId="24973897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862BF36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F4E69F6" w14:textId="77777777"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333EB7" w:rsidRPr="000142B2" w14:paraId="266B2DE5" w14:textId="77777777" w:rsidTr="00FC33EC">
        <w:tc>
          <w:tcPr>
            <w:tcW w:w="1985" w:type="dxa"/>
            <w:vMerge w:val="restart"/>
          </w:tcPr>
          <w:p w14:paraId="6BEAF45B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913" w:type="dxa"/>
            <w:vMerge w:val="restart"/>
          </w:tcPr>
          <w:p w14:paraId="2FAD341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2B3C83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13F357" w14:textId="3F610FD2" w:rsidR="00333EB7" w:rsidRPr="000142B2" w:rsidRDefault="00E955E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</w:tr>
      <w:tr w:rsidR="00333EB7" w:rsidRPr="000142B2" w14:paraId="5DE06821" w14:textId="77777777" w:rsidTr="00FC33EC">
        <w:tc>
          <w:tcPr>
            <w:tcW w:w="1985" w:type="dxa"/>
            <w:vMerge/>
          </w:tcPr>
          <w:p w14:paraId="78CC632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913" w:type="dxa"/>
            <w:vMerge/>
          </w:tcPr>
          <w:p w14:paraId="5404115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B1A893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0F669E" w14:textId="2E16B5F4" w:rsidR="00333EB7" w:rsidRPr="000142B2" w:rsidRDefault="00E955E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 w:rsidR="00333EB7" w:rsidRPr="00333EB7" w14:paraId="1145C098" w14:textId="77777777" w:rsidTr="005316DB">
        <w:tc>
          <w:tcPr>
            <w:tcW w:w="10205" w:type="dxa"/>
            <w:gridSpan w:val="4"/>
          </w:tcPr>
          <w:p w14:paraId="0507A4B1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0142B2">
              <w:rPr>
                <w:sz w:val="20"/>
              </w:rPr>
              <w:t>Introduction</w:t>
            </w:r>
            <w:bookmarkEnd w:id="12"/>
            <w:bookmarkEnd w:id="13"/>
          </w:p>
        </w:tc>
      </w:tr>
      <w:tr w:rsidR="00333EB7" w:rsidRPr="000142B2" w14:paraId="3C0D9AB4" w14:textId="77777777" w:rsidTr="00FC33EC">
        <w:tc>
          <w:tcPr>
            <w:tcW w:w="1985" w:type="dxa"/>
          </w:tcPr>
          <w:p w14:paraId="3BFA33B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4" w:name="bold8"/>
            <w:bookmarkStart w:id="15" w:name="italic9"/>
            <w:r w:rsidRPr="000142B2">
              <w:rPr>
                <w:bCs/>
                <w:sz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0142B2">
              <w:rPr>
                <w:bCs/>
                <w:sz w:val="20"/>
              </w:rPr>
              <w:t>rationale</w:t>
            </w:r>
            <w:bookmarkEnd w:id="16"/>
            <w:bookmarkEnd w:id="17"/>
          </w:p>
        </w:tc>
        <w:tc>
          <w:tcPr>
            <w:tcW w:w="913" w:type="dxa"/>
          </w:tcPr>
          <w:p w14:paraId="089F3C5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DB94C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E84E39" w14:textId="66B0939F" w:rsidR="00333EB7" w:rsidRPr="000142B2" w:rsidRDefault="00E955E8" w:rsidP="0082478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Introduction </w:t>
            </w:r>
            <w:r w:rsidR="0082478C">
              <w:rPr>
                <w:sz w:val="20"/>
              </w:rPr>
              <w:t>(</w:t>
            </w:r>
            <w:r>
              <w:rPr>
                <w:sz w:val="20"/>
              </w:rPr>
              <w:t>paragraph 1-2</w:t>
            </w:r>
            <w:r w:rsidR="0082478C">
              <w:rPr>
                <w:sz w:val="20"/>
              </w:rPr>
              <w:t>)</w:t>
            </w:r>
          </w:p>
        </w:tc>
      </w:tr>
      <w:tr w:rsidR="00333EB7" w:rsidRPr="000142B2" w14:paraId="30764540" w14:textId="77777777" w:rsidTr="00FC33EC">
        <w:tc>
          <w:tcPr>
            <w:tcW w:w="1985" w:type="dxa"/>
          </w:tcPr>
          <w:p w14:paraId="70F4B57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8" w:name="bold10" w:colFirst="0" w:colLast="0"/>
            <w:bookmarkStart w:id="19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913" w:type="dxa"/>
          </w:tcPr>
          <w:p w14:paraId="76E3954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E21A2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State specific objectives, including any </w:t>
            </w:r>
            <w:proofErr w:type="spellStart"/>
            <w:r w:rsidRPr="000142B2">
              <w:rPr>
                <w:sz w:val="20"/>
              </w:rPr>
              <w:t>prespecified</w:t>
            </w:r>
            <w:proofErr w:type="spellEnd"/>
            <w:r w:rsidRPr="000142B2">
              <w:rPr>
                <w:sz w:val="20"/>
              </w:rPr>
              <w:t xml:space="preserve">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12633F" w14:textId="14761FD6" w:rsidR="0082478C" w:rsidRPr="000142B2" w:rsidRDefault="00E955E8" w:rsidP="0082478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Introduction </w:t>
            </w:r>
            <w:r w:rsidR="0082478C">
              <w:rPr>
                <w:sz w:val="20"/>
              </w:rPr>
              <w:t>(</w:t>
            </w:r>
            <w:r>
              <w:rPr>
                <w:sz w:val="20"/>
              </w:rPr>
              <w:t>paragraph 3</w:t>
            </w:r>
            <w:r w:rsidR="0082478C">
              <w:rPr>
                <w:sz w:val="20"/>
              </w:rPr>
              <w:t>)</w:t>
            </w:r>
          </w:p>
        </w:tc>
      </w:tr>
      <w:tr w:rsidR="00333EB7" w:rsidRPr="00333EB7" w14:paraId="1BE7EAC7" w14:textId="77777777" w:rsidTr="005316DB">
        <w:tc>
          <w:tcPr>
            <w:tcW w:w="10205" w:type="dxa"/>
            <w:gridSpan w:val="4"/>
          </w:tcPr>
          <w:p w14:paraId="444B682A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0142B2">
              <w:rPr>
                <w:sz w:val="20"/>
              </w:rPr>
              <w:t>Methods</w:t>
            </w:r>
            <w:bookmarkEnd w:id="20"/>
            <w:bookmarkEnd w:id="21"/>
          </w:p>
        </w:tc>
      </w:tr>
      <w:tr w:rsidR="00333EB7" w:rsidRPr="000142B2" w14:paraId="40CCC284" w14:textId="77777777" w:rsidTr="00FC33EC">
        <w:tc>
          <w:tcPr>
            <w:tcW w:w="1985" w:type="dxa"/>
          </w:tcPr>
          <w:p w14:paraId="2B268DC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2" w:name="bold12" w:colFirst="0" w:colLast="0"/>
            <w:bookmarkStart w:id="23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913" w:type="dxa"/>
          </w:tcPr>
          <w:p w14:paraId="011957E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4DAEC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37DAAB" w14:textId="500D0574" w:rsidR="00333EB7" w:rsidRPr="000142B2" w:rsidRDefault="00E955E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, setting and st</w:t>
            </w:r>
            <w:r w:rsidR="0082478C">
              <w:rPr>
                <w:sz w:val="20"/>
              </w:rPr>
              <w:t>udy design (</w:t>
            </w:r>
            <w:r>
              <w:rPr>
                <w:sz w:val="20"/>
              </w:rPr>
              <w:t>paragraph 2</w:t>
            </w:r>
            <w:r w:rsidR="0082478C">
              <w:rPr>
                <w:sz w:val="20"/>
              </w:rPr>
              <w:t>)</w:t>
            </w:r>
          </w:p>
        </w:tc>
      </w:tr>
      <w:tr w:rsidR="00333EB7" w:rsidRPr="000142B2" w14:paraId="20907A96" w14:textId="77777777" w:rsidTr="00FC33EC">
        <w:tc>
          <w:tcPr>
            <w:tcW w:w="1985" w:type="dxa"/>
          </w:tcPr>
          <w:p w14:paraId="0A4F071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913" w:type="dxa"/>
          </w:tcPr>
          <w:p w14:paraId="14D0B01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501147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79E69A" w14:textId="42FEC5F0" w:rsidR="00333EB7" w:rsidRPr="000142B2" w:rsidRDefault="00E955E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ethods, </w:t>
            </w:r>
            <w:r w:rsidR="0082478C">
              <w:rPr>
                <w:sz w:val="20"/>
              </w:rPr>
              <w:t>setting and study design, study cohorts, statistical analysis (paragraph 1)</w:t>
            </w:r>
          </w:p>
        </w:tc>
      </w:tr>
      <w:bookmarkEnd w:id="24"/>
      <w:bookmarkEnd w:id="25"/>
      <w:tr w:rsidR="00333EB7" w:rsidRPr="000142B2" w14:paraId="433FFB95" w14:textId="77777777" w:rsidTr="00FC33EC">
        <w:tc>
          <w:tcPr>
            <w:tcW w:w="1985" w:type="dxa"/>
            <w:vMerge w:val="restart"/>
          </w:tcPr>
          <w:p w14:paraId="61BBA1C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913" w:type="dxa"/>
            <w:vMerge w:val="restart"/>
          </w:tcPr>
          <w:p w14:paraId="7639847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79AAB4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3A9C6E5" w14:textId="31DA44CC" w:rsidR="00333EB7" w:rsidRPr="000142B2" w:rsidRDefault="0082478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, study cohorts and statistical analyses (paragraph 1)</w:t>
            </w:r>
          </w:p>
        </w:tc>
      </w:tr>
      <w:tr w:rsidR="00333EB7" w:rsidRPr="000142B2" w14:paraId="188856AF" w14:textId="77777777" w:rsidTr="00FC33EC">
        <w:tc>
          <w:tcPr>
            <w:tcW w:w="1985" w:type="dxa"/>
            <w:vMerge/>
          </w:tcPr>
          <w:p w14:paraId="08A36C6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913" w:type="dxa"/>
            <w:vMerge/>
          </w:tcPr>
          <w:p w14:paraId="00828D2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B6CD912" w14:textId="77777777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9D05638" w14:textId="222BF99F" w:rsidR="00333EB7" w:rsidRPr="000142B2" w:rsidRDefault="0082478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, study cohorts (paragraph 3)</w:t>
            </w:r>
          </w:p>
        </w:tc>
      </w:tr>
      <w:tr w:rsidR="00333EB7" w:rsidRPr="000142B2" w14:paraId="5110D6CA" w14:textId="77777777" w:rsidTr="00FC33EC">
        <w:tc>
          <w:tcPr>
            <w:tcW w:w="1985" w:type="dxa"/>
          </w:tcPr>
          <w:p w14:paraId="4172397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913" w:type="dxa"/>
          </w:tcPr>
          <w:p w14:paraId="5613BA8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6931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A4F9D3" w14:textId="155F2F8E" w:rsidR="00333EB7" w:rsidRPr="000142B2" w:rsidRDefault="0082478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ethods, premature MI, ischemic and </w:t>
            </w:r>
            <w:r w:rsidR="00FF48C4">
              <w:rPr>
                <w:sz w:val="20"/>
              </w:rPr>
              <w:t>haemorrhagic s</w:t>
            </w:r>
            <w:r>
              <w:rPr>
                <w:sz w:val="20"/>
              </w:rPr>
              <w:t>troke and covariates</w:t>
            </w:r>
          </w:p>
        </w:tc>
      </w:tr>
      <w:tr w:rsidR="00333EB7" w:rsidRPr="000142B2" w14:paraId="110B2A01" w14:textId="77777777" w:rsidTr="00FC33EC">
        <w:trPr>
          <w:trHeight w:val="294"/>
        </w:trPr>
        <w:tc>
          <w:tcPr>
            <w:tcW w:w="1985" w:type="dxa"/>
          </w:tcPr>
          <w:p w14:paraId="0E0CD3A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0142B2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0142B2">
              <w:rPr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913" w:type="dxa"/>
          </w:tcPr>
          <w:p w14:paraId="1D1FB5E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4" w:name="bold19"/>
            <w:r w:rsidRPr="000142B2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493619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14FBC3" w14:textId="3AD44F9B" w:rsidR="00333EB7" w:rsidRPr="000142B2" w:rsidRDefault="0082478C" w:rsidP="00FF48C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ethods, study cohorts, premature MI, ischemic and </w:t>
            </w:r>
            <w:r w:rsidR="00FF48C4">
              <w:rPr>
                <w:sz w:val="20"/>
              </w:rPr>
              <w:t xml:space="preserve">haemorrhagic </w:t>
            </w:r>
            <w:r>
              <w:rPr>
                <w:sz w:val="20"/>
              </w:rPr>
              <w:t>stroke and covariates</w:t>
            </w:r>
          </w:p>
        </w:tc>
      </w:tr>
      <w:tr w:rsidR="00333EB7" w:rsidRPr="000142B2" w14:paraId="4B535E8C" w14:textId="77777777" w:rsidTr="00FC33EC">
        <w:tc>
          <w:tcPr>
            <w:tcW w:w="1985" w:type="dxa"/>
          </w:tcPr>
          <w:p w14:paraId="74572AB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13" w:type="dxa"/>
          </w:tcPr>
          <w:p w14:paraId="4F0FDF0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EC7400" w14:textId="77777777"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2AF705" w14:textId="68036107" w:rsidR="00333EB7" w:rsidRPr="000142B2" w:rsidRDefault="0082478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, sensitivity analyses</w:t>
            </w:r>
          </w:p>
        </w:tc>
      </w:tr>
      <w:tr w:rsidR="00333EB7" w:rsidRPr="000142B2" w14:paraId="5297342F" w14:textId="77777777" w:rsidTr="00FC33EC">
        <w:tc>
          <w:tcPr>
            <w:tcW w:w="1985" w:type="dxa"/>
          </w:tcPr>
          <w:p w14:paraId="585EF1A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913" w:type="dxa"/>
          </w:tcPr>
          <w:p w14:paraId="4D68A65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C27DA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5B1090" w14:textId="3922BD5F" w:rsidR="00333EB7" w:rsidRPr="000142B2" w:rsidRDefault="0082478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, study cohorts</w:t>
            </w:r>
          </w:p>
        </w:tc>
      </w:tr>
      <w:tr w:rsidR="00333EB7" w:rsidRPr="000142B2" w14:paraId="6D6660B3" w14:textId="77777777" w:rsidTr="00FC33EC">
        <w:tc>
          <w:tcPr>
            <w:tcW w:w="1985" w:type="dxa"/>
          </w:tcPr>
          <w:p w14:paraId="0DB9E10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0142B2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0142B2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913" w:type="dxa"/>
          </w:tcPr>
          <w:p w14:paraId="2EFB210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32F3F6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Explain how quantitative variables </w:t>
            </w:r>
            <w:proofErr w:type="gramStart"/>
            <w:r w:rsidRPr="000142B2">
              <w:rPr>
                <w:sz w:val="20"/>
              </w:rPr>
              <w:t>were handled</w:t>
            </w:r>
            <w:proofErr w:type="gramEnd"/>
            <w:r w:rsidRPr="000142B2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69FD975" w14:textId="02D0BB6D" w:rsidR="00333EB7" w:rsidRPr="000142B2" w:rsidRDefault="0082478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, statistical analyses (paragraph 3)</w:t>
            </w:r>
          </w:p>
        </w:tc>
      </w:tr>
      <w:tr w:rsidR="00333EB7" w:rsidRPr="000142B2" w14:paraId="51E4FD24" w14:textId="77777777" w:rsidTr="00FC33EC">
        <w:tc>
          <w:tcPr>
            <w:tcW w:w="1985" w:type="dxa"/>
            <w:vMerge w:val="restart"/>
          </w:tcPr>
          <w:p w14:paraId="0B98B55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0142B2">
              <w:rPr>
                <w:sz w:val="20"/>
              </w:rPr>
              <w:lastRenderedPageBreak/>
              <w:t>Statistical</w:t>
            </w:r>
            <w:bookmarkStart w:id="44" w:name="italic25"/>
            <w:bookmarkEnd w:id="43"/>
            <w:r w:rsidRPr="000142B2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913" w:type="dxa"/>
            <w:vMerge w:val="restart"/>
          </w:tcPr>
          <w:p w14:paraId="7C712C8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CC74A0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6F0379" w14:textId="6367BF5F" w:rsidR="00333EB7" w:rsidRPr="000142B2" w:rsidRDefault="0082478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, statistical analyses</w:t>
            </w:r>
          </w:p>
        </w:tc>
      </w:tr>
      <w:tr w:rsidR="00333EB7" w:rsidRPr="000142B2" w14:paraId="3F72A3E7" w14:textId="77777777" w:rsidTr="00FC33EC">
        <w:tc>
          <w:tcPr>
            <w:tcW w:w="1985" w:type="dxa"/>
            <w:vMerge/>
          </w:tcPr>
          <w:p w14:paraId="58D0332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913" w:type="dxa"/>
            <w:vMerge/>
          </w:tcPr>
          <w:p w14:paraId="464760A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B536EF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D5999C" w14:textId="55E5BFEA" w:rsidR="00333EB7" w:rsidRPr="000142B2" w:rsidRDefault="0082478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ethods, sensitivity analyses </w:t>
            </w:r>
          </w:p>
        </w:tc>
      </w:tr>
      <w:tr w:rsidR="00333EB7" w:rsidRPr="000142B2" w14:paraId="209829D0" w14:textId="77777777" w:rsidTr="00FC33EC">
        <w:tc>
          <w:tcPr>
            <w:tcW w:w="1985" w:type="dxa"/>
            <w:vMerge/>
          </w:tcPr>
          <w:p w14:paraId="2C06B18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913" w:type="dxa"/>
            <w:vMerge/>
          </w:tcPr>
          <w:p w14:paraId="17D5755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3044B2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C3CCE5" w14:textId="702698DD" w:rsidR="00333EB7" w:rsidRPr="000142B2" w:rsidRDefault="007121C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, statistical analyses (paragraph 3)</w:t>
            </w:r>
          </w:p>
        </w:tc>
      </w:tr>
      <w:tr w:rsidR="00333EB7" w:rsidRPr="000142B2" w14:paraId="6225B55C" w14:textId="77777777" w:rsidTr="00FC33EC">
        <w:tc>
          <w:tcPr>
            <w:tcW w:w="1985" w:type="dxa"/>
            <w:vMerge/>
          </w:tcPr>
          <w:p w14:paraId="0888C20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913" w:type="dxa"/>
            <w:vMerge/>
          </w:tcPr>
          <w:p w14:paraId="0187E8C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5FAAFA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326A53" w14:textId="27C56A5A" w:rsidR="00333EB7" w:rsidRPr="000142B2" w:rsidRDefault="007121C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3829697C" w14:textId="77777777" w:rsidTr="00FC33EC">
        <w:tc>
          <w:tcPr>
            <w:tcW w:w="1985" w:type="dxa"/>
            <w:vMerge/>
          </w:tcPr>
          <w:p w14:paraId="5BAB880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913" w:type="dxa"/>
            <w:vMerge/>
          </w:tcPr>
          <w:p w14:paraId="5E8D525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E9C0A5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44F9A0" w14:textId="3671914D" w:rsidR="00333EB7" w:rsidRPr="000142B2" w:rsidRDefault="007121C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, sensitivity analyses</w:t>
            </w:r>
          </w:p>
        </w:tc>
      </w:tr>
      <w:tr w:rsidR="00333EB7" w:rsidRPr="000142B2" w14:paraId="6D380250" w14:textId="77777777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27C0855A" w14:textId="77777777"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0142B2">
              <w:rPr>
                <w:sz w:val="20"/>
              </w:rPr>
              <w:t>Results</w:t>
            </w:r>
            <w:bookmarkEnd w:id="53"/>
            <w:bookmarkEnd w:id="54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C8963A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7B96F159" w14:textId="77777777" w:rsidTr="00FC33EC">
        <w:tc>
          <w:tcPr>
            <w:tcW w:w="1985" w:type="dxa"/>
            <w:vMerge w:val="restart"/>
          </w:tcPr>
          <w:p w14:paraId="18BDAFB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0142B2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913" w:type="dxa"/>
            <w:vMerge w:val="restart"/>
          </w:tcPr>
          <w:p w14:paraId="400A2A9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7" w:name="bold30"/>
            <w:r w:rsidRPr="000142B2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1109E0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8C1F3B" w14:textId="3ED56DFE" w:rsidR="00333EB7" w:rsidRPr="000142B2" w:rsidRDefault="007121C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sults, descriptive data (paragraph 1)</w:t>
            </w:r>
          </w:p>
        </w:tc>
      </w:tr>
      <w:tr w:rsidR="00333EB7" w:rsidRPr="000142B2" w14:paraId="6CCBA0A9" w14:textId="77777777" w:rsidTr="00FC33EC">
        <w:tc>
          <w:tcPr>
            <w:tcW w:w="1985" w:type="dxa"/>
            <w:vMerge/>
          </w:tcPr>
          <w:p w14:paraId="68B5D82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913" w:type="dxa"/>
            <w:vMerge/>
          </w:tcPr>
          <w:p w14:paraId="2331E42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C0B58E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5F8058" w14:textId="772F2359" w:rsidR="00333EB7" w:rsidRPr="000142B2" w:rsidRDefault="007121C8" w:rsidP="007121C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 since study cohorts are not invited</w:t>
            </w:r>
          </w:p>
        </w:tc>
      </w:tr>
      <w:tr w:rsidR="00333EB7" w:rsidRPr="000142B2" w14:paraId="0DD29450" w14:textId="77777777" w:rsidTr="00FC33EC">
        <w:tc>
          <w:tcPr>
            <w:tcW w:w="1985" w:type="dxa"/>
            <w:vMerge/>
          </w:tcPr>
          <w:p w14:paraId="5ADF546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913" w:type="dxa"/>
            <w:vMerge/>
          </w:tcPr>
          <w:p w14:paraId="44B6BC2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15C125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 w:rsidRPr="000142B2">
              <w:rPr>
                <w:sz w:val="20"/>
              </w:rPr>
              <w:t>(c) Consider use of a flow diagram</w:t>
            </w:r>
            <w:bookmarkEnd w:id="62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391B21" w14:textId="539688CA" w:rsidR="00333EB7" w:rsidRPr="000142B2" w:rsidRDefault="007121C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333EB7" w:rsidRPr="000142B2" w14:paraId="48603E69" w14:textId="77777777" w:rsidTr="00FC33EC">
        <w:tc>
          <w:tcPr>
            <w:tcW w:w="1985" w:type="dxa"/>
            <w:vMerge w:val="restart"/>
          </w:tcPr>
          <w:p w14:paraId="629073F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0142B2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0142B2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913" w:type="dxa"/>
            <w:vMerge w:val="restart"/>
          </w:tcPr>
          <w:p w14:paraId="5ABCA4D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7" w:name="bold35"/>
            <w:r w:rsidRPr="000142B2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20CA01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66D0AD" w14:textId="7B2A3BA4" w:rsidR="00333EB7" w:rsidRPr="000142B2" w:rsidRDefault="007121C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sults, descriptive data and Table 1 and 2</w:t>
            </w:r>
          </w:p>
        </w:tc>
      </w:tr>
      <w:tr w:rsidR="00333EB7" w:rsidRPr="000142B2" w14:paraId="1868C842" w14:textId="77777777" w:rsidTr="00FC33EC">
        <w:tc>
          <w:tcPr>
            <w:tcW w:w="1985" w:type="dxa"/>
            <w:vMerge/>
          </w:tcPr>
          <w:p w14:paraId="2F47198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913" w:type="dxa"/>
            <w:vMerge/>
          </w:tcPr>
          <w:p w14:paraId="55AA887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A42EB5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4B50D5" w14:textId="129D0FDA" w:rsidR="00333EB7" w:rsidRPr="000142B2" w:rsidRDefault="007121C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333EB7" w:rsidRPr="000142B2" w14:paraId="29F34309" w14:textId="77777777" w:rsidTr="00FC33EC">
        <w:tc>
          <w:tcPr>
            <w:tcW w:w="1985" w:type="dxa"/>
            <w:vMerge/>
          </w:tcPr>
          <w:p w14:paraId="06D74D6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913" w:type="dxa"/>
            <w:vMerge/>
          </w:tcPr>
          <w:p w14:paraId="0CC0BEC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962F29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4025E95" w14:textId="2098CD50" w:rsidR="00333EB7" w:rsidRPr="000142B2" w:rsidRDefault="007121C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Results, risk of premature MI, ischemic stroke, and </w:t>
            </w:r>
            <w:r w:rsidR="00FF48C4">
              <w:rPr>
                <w:sz w:val="20"/>
              </w:rPr>
              <w:t>haemorrhagic</w:t>
            </w:r>
            <w:r>
              <w:rPr>
                <w:sz w:val="20"/>
              </w:rPr>
              <w:t xml:space="preserve"> stroke (paragraph 1)</w:t>
            </w:r>
          </w:p>
        </w:tc>
      </w:tr>
      <w:tr w:rsidR="00333EB7" w:rsidRPr="000142B2" w14:paraId="73DA2AA1" w14:textId="77777777" w:rsidTr="00FC33EC">
        <w:trPr>
          <w:trHeight w:val="295"/>
        </w:trPr>
        <w:tc>
          <w:tcPr>
            <w:tcW w:w="1985" w:type="dxa"/>
            <w:tcBorders>
              <w:bottom w:val="single" w:sz="4" w:space="0" w:color="auto"/>
            </w:tcBorders>
          </w:tcPr>
          <w:p w14:paraId="745F7FF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0EBE174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4" w:name="bold39"/>
            <w:r w:rsidRPr="000142B2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0D1B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C962A5" w14:textId="531E77F9" w:rsidR="00333EB7" w:rsidRPr="000142B2" w:rsidRDefault="008C020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Table 3 </w:t>
            </w:r>
          </w:p>
        </w:tc>
      </w:tr>
    </w:tbl>
    <w:p w14:paraId="13A268C3" w14:textId="77777777" w:rsidR="00333EB7" w:rsidRDefault="00333EB7">
      <w:bookmarkStart w:id="75" w:name="italic40" w:colFirst="0" w:colLast="0"/>
      <w:bookmarkStart w:id="76" w:name="bold41" w:colFirst="0" w:colLast="0"/>
      <w:bookmarkEnd w:id="72"/>
      <w:bookmarkEnd w:id="73"/>
      <w: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068"/>
        <w:gridCol w:w="1227"/>
      </w:tblGrid>
      <w:tr w:rsidR="00333EB7" w:rsidRPr="000142B2" w14:paraId="38D47A4A" w14:textId="77777777" w:rsidTr="00B82D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899C77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E8737F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47BD17B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203D17" w14:textId="4AD1B50E" w:rsidR="00333EB7" w:rsidRPr="000142B2" w:rsidRDefault="008C020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Results, risk of premature MI, ischemic </w:t>
            </w:r>
            <w:proofErr w:type="spellStart"/>
            <w:r>
              <w:rPr>
                <w:sz w:val="20"/>
              </w:rPr>
              <w:t>sstroke</w:t>
            </w:r>
            <w:proofErr w:type="spellEnd"/>
            <w:r>
              <w:rPr>
                <w:sz w:val="20"/>
              </w:rPr>
              <w:t xml:space="preserve"> and </w:t>
            </w:r>
            <w:proofErr w:type="spellStart"/>
            <w:r>
              <w:rPr>
                <w:sz w:val="20"/>
              </w:rPr>
              <w:t>hemorrhagic</w:t>
            </w:r>
            <w:proofErr w:type="spellEnd"/>
            <w:r>
              <w:rPr>
                <w:sz w:val="20"/>
              </w:rPr>
              <w:t xml:space="preserve"> stroke + Table 3</w:t>
            </w:r>
            <w:r w:rsidR="00FD6E50">
              <w:rPr>
                <w:sz w:val="20"/>
              </w:rPr>
              <w:t>-4</w:t>
            </w:r>
          </w:p>
        </w:tc>
      </w:tr>
      <w:tr w:rsidR="00333EB7" w:rsidRPr="000142B2" w14:paraId="1542F1EF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64480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42C9BB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E5DE35E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E84F9C" w14:textId="203C27AB" w:rsidR="00333EB7" w:rsidRPr="000142B2" w:rsidRDefault="008C020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145976C4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44824A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EB2274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399B31F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798E6B" w14:textId="5C56C80C" w:rsidR="00333EB7" w:rsidRPr="000142B2" w:rsidRDefault="008C020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3</w:t>
            </w:r>
          </w:p>
        </w:tc>
      </w:tr>
      <w:tr w:rsidR="00333EB7" w:rsidRPr="000142B2" w14:paraId="502791EE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2DF327" w14:textId="33178C7C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0142B2"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D5F09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CA1E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5B35B1" w14:textId="40A2E761" w:rsidR="00333EB7" w:rsidRPr="000142B2" w:rsidRDefault="008C020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sults, sensitivity analyses</w:t>
            </w:r>
          </w:p>
        </w:tc>
      </w:tr>
      <w:tr w:rsidR="00333EB7" w:rsidRPr="00333EB7" w14:paraId="02EFAE57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19162E01" w14:textId="642D96A8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0142B2"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333EB7" w:rsidRPr="000142B2" w14:paraId="36ED5E7A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FFE82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79912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39C5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511DB5" w14:textId="74A2E141" w:rsidR="00333EB7" w:rsidRPr="000142B2" w:rsidRDefault="008C020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 (paragraph 1)</w:t>
            </w:r>
          </w:p>
        </w:tc>
      </w:tr>
      <w:tr w:rsidR="00333EB7" w:rsidRPr="000142B2" w14:paraId="2DEB82D2" w14:textId="77777777" w:rsidTr="00B82DB5">
        <w:tc>
          <w:tcPr>
            <w:tcW w:w="0" w:type="auto"/>
            <w:tcBorders>
              <w:top w:val="single" w:sz="4" w:space="0" w:color="auto"/>
            </w:tcBorders>
          </w:tcPr>
          <w:p w14:paraId="4B4E513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8EEEE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47086D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F194EF" w14:textId="3E69737C" w:rsidR="00333EB7" w:rsidRPr="000142B2" w:rsidRDefault="008C020F" w:rsidP="008C020F">
            <w:pPr>
              <w:tabs>
                <w:tab w:val="left" w:pos="679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 (paragraph 5)</w:t>
            </w:r>
          </w:p>
        </w:tc>
      </w:tr>
      <w:tr w:rsidR="00333EB7" w:rsidRPr="000142B2" w14:paraId="3A996E17" w14:textId="77777777" w:rsidTr="00B82DB5">
        <w:tc>
          <w:tcPr>
            <w:tcW w:w="0" w:type="auto"/>
          </w:tcPr>
          <w:p w14:paraId="3F067EA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773536F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897B7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525BD2" w14:textId="2D60AC81" w:rsidR="00333EB7" w:rsidRPr="000142B2" w:rsidRDefault="008C020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 (paragraph 2-3)</w:t>
            </w:r>
          </w:p>
        </w:tc>
      </w:tr>
      <w:tr w:rsidR="00333EB7" w:rsidRPr="000142B2" w14:paraId="1338535F" w14:textId="77777777" w:rsidTr="00B82DB5">
        <w:tc>
          <w:tcPr>
            <w:tcW w:w="0" w:type="auto"/>
            <w:tcBorders>
              <w:bottom w:val="single" w:sz="4" w:space="0" w:color="auto"/>
            </w:tcBorders>
          </w:tcPr>
          <w:p w14:paraId="2B214A4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2BBBD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3D31C5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F26C79" w14:textId="0A2B577E" w:rsidR="00333EB7" w:rsidRPr="000142B2" w:rsidRDefault="008C020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 (paragraph 6)</w:t>
            </w:r>
          </w:p>
        </w:tc>
      </w:tr>
      <w:tr w:rsidR="00333EB7" w:rsidRPr="00333EB7" w14:paraId="10990FAF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72E32F43" w14:textId="4E0FFD60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0142B2">
              <w:rPr>
                <w:sz w:val="20"/>
              </w:rPr>
              <w:t>Other information</w:t>
            </w:r>
            <w:bookmarkEnd w:id="93"/>
            <w:bookmarkEnd w:id="94"/>
          </w:p>
        </w:tc>
      </w:tr>
      <w:tr w:rsidR="00333EB7" w:rsidRPr="000142B2" w14:paraId="47A6979B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FB673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B497F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7459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755766" w14:textId="49CC4047" w:rsidR="00333EB7" w:rsidRPr="000142B2" w:rsidRDefault="008C020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itle page</w:t>
            </w:r>
          </w:p>
        </w:tc>
      </w:tr>
      <w:bookmarkEnd w:id="95"/>
      <w:bookmarkEnd w:id="96"/>
    </w:tbl>
    <w:p w14:paraId="5D12EDF3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3A3F588C" w14:textId="77777777"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14:paraId="2B34C176" w14:textId="77777777"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21EE941A" w14:textId="77777777" w:rsidR="000142B2" w:rsidRPr="0037443F" w:rsidRDefault="000142B2" w:rsidP="000142B2">
      <w:pPr>
        <w:pStyle w:val="TableNote"/>
        <w:tabs>
          <w:tab w:val="left" w:pos="5400"/>
        </w:tabs>
        <w:rPr>
          <w:sz w:val="20"/>
        </w:rPr>
      </w:pPr>
      <w:r w:rsidRPr="004B7127">
        <w:rPr>
          <w:b/>
          <w:sz w:val="20"/>
        </w:rPr>
        <w:t>Note:</w:t>
      </w:r>
      <w:r w:rsidRPr="000142B2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0142B2">
        <w:rPr>
          <w:sz w:val="20"/>
        </w:rPr>
        <w:t>is best used</w:t>
      </w:r>
      <w:proofErr w:type="gramEnd"/>
      <w:r w:rsidRPr="000142B2">
        <w:rPr>
          <w:sz w:val="20"/>
        </w:rPr>
        <w:t xml:space="preserve"> in conjunction with this article (freely available on the Web sites of </w:t>
      </w:r>
      <w:proofErr w:type="spellStart"/>
      <w:r w:rsidRPr="000142B2">
        <w:rPr>
          <w:sz w:val="20"/>
        </w:rPr>
        <w:t>PLoS</w:t>
      </w:r>
      <w:proofErr w:type="spellEnd"/>
      <w:r w:rsidRPr="000142B2">
        <w:rPr>
          <w:sz w:val="20"/>
        </w:rPr>
        <w:t xml:space="preserve"> Medicine at http://www.plosmedicine.org/, Annals of Internal Medicine at http://www.annals.org/, and Epidemiology at </w:t>
      </w:r>
      <w:r w:rsidRPr="0037443F">
        <w:rPr>
          <w:sz w:val="20"/>
        </w:rPr>
        <w:t>http://www.epidem.com/</w:t>
      </w:r>
      <w:r w:rsidRPr="000142B2">
        <w:rPr>
          <w:sz w:val="20"/>
        </w:rPr>
        <w:t xml:space="preserve">). Information on the STROBE Initiative is available at </w:t>
      </w:r>
      <w:r w:rsidR="0037443F" w:rsidRPr="0037443F">
        <w:rPr>
          <w:sz w:val="20"/>
        </w:rPr>
        <w:t>http://</w:t>
      </w:r>
      <w:r w:rsidRPr="0037443F">
        <w:rPr>
          <w:rStyle w:val="URL"/>
          <w:color w:val="auto"/>
          <w:sz w:val="20"/>
        </w:rPr>
        <w:t>www.strobe-statement.org</w:t>
      </w:r>
      <w:r w:rsidRPr="0037443F">
        <w:rPr>
          <w:sz w:val="20"/>
        </w:rPr>
        <w:t>.</w:t>
      </w:r>
    </w:p>
    <w:p w14:paraId="58B460D1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89ED43" w14:textId="77777777" w:rsidR="008646A1" w:rsidRDefault="008646A1">
      <w:r>
        <w:separator/>
      </w:r>
    </w:p>
  </w:endnote>
  <w:endnote w:type="continuationSeparator" w:id="0">
    <w:p w14:paraId="4D166FAD" w14:textId="77777777" w:rsidR="008646A1" w:rsidRDefault="00864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33A3F4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2582E8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246236" w14:textId="6F722CC3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02045">
      <w:rPr>
        <w:rStyle w:val="PageNumber"/>
        <w:noProof/>
      </w:rPr>
      <w:t>3</w:t>
    </w:r>
    <w:r>
      <w:rPr>
        <w:rStyle w:val="PageNumber"/>
      </w:rPr>
      <w:fldChar w:fldCharType="end"/>
    </w:r>
  </w:p>
  <w:p w14:paraId="73D86816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BCCB6B" w14:textId="77777777" w:rsidR="008646A1" w:rsidRDefault="008646A1">
      <w:r>
        <w:separator/>
      </w:r>
    </w:p>
  </w:footnote>
  <w:footnote w:type="continuationSeparator" w:id="0">
    <w:p w14:paraId="59EAD92F" w14:textId="77777777" w:rsidR="008646A1" w:rsidRDefault="008646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42B2"/>
    <w:rsid w:val="00023515"/>
    <w:rsid w:val="00093E3A"/>
    <w:rsid w:val="000B6FD4"/>
    <w:rsid w:val="000E691B"/>
    <w:rsid w:val="000F26ED"/>
    <w:rsid w:val="00110BFB"/>
    <w:rsid w:val="00134AAC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0479D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C4759"/>
    <w:rsid w:val="004E1263"/>
    <w:rsid w:val="005044A6"/>
    <w:rsid w:val="005316DB"/>
    <w:rsid w:val="005813E9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21C8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2478C"/>
    <w:rsid w:val="008423A7"/>
    <w:rsid w:val="008440CC"/>
    <w:rsid w:val="00846F4E"/>
    <w:rsid w:val="008646A1"/>
    <w:rsid w:val="0089107E"/>
    <w:rsid w:val="00891604"/>
    <w:rsid w:val="008C020F"/>
    <w:rsid w:val="008D225B"/>
    <w:rsid w:val="00913170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02045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DD3BE2"/>
    <w:rsid w:val="00E10628"/>
    <w:rsid w:val="00E144CD"/>
    <w:rsid w:val="00E2292B"/>
    <w:rsid w:val="00E955E8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  <w:rsid w:val="00FC33EC"/>
    <w:rsid w:val="00FD6E50"/>
    <w:rsid w:val="00FF4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C101C82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Pages>3</Pages>
  <Words>789</Words>
  <Characters>4877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Cecilia Hvitfeldt Fuglsang Nielsen</cp:lastModifiedBy>
  <cp:revision>3</cp:revision>
  <cp:lastPrinted>2007-09-19T09:02:00Z</cp:lastPrinted>
  <dcterms:created xsi:type="dcterms:W3CDTF">2023-03-29T08:05:00Z</dcterms:created>
  <dcterms:modified xsi:type="dcterms:W3CDTF">2023-05-02T08:40:00Z</dcterms:modified>
</cp:coreProperties>
</file>